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. SNPs identified as risk alleles in previous GWAS studies, the trait for which they are associated and the frequency in this population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931"/>
        <w:gridCol w:w="1682"/>
        <w:gridCol w:w="1219"/>
        <w:gridCol w:w="1220"/>
        <w:gridCol w:w="1201"/>
        <w:gridCol w:w="1202"/>
        <w:gridCol w:w="2010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rke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e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nearby gene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P typ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sk allele</w:t>
            </w:r>
            <w:r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sk allele Freq.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White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sk allele Freq.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18"/>
                <w:szCs w:val="18"/>
              </w:rPr>
              <w:t>(Black African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sk allele Freq.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18"/>
                <w:szCs w:val="18"/>
              </w:rPr>
              <w:t>(S, SE Asian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sociated trait</w:t>
            </w:r>
            <w:r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389018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o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96418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A1-C3-A4-A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17353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TP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180077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TP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998941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TP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1046801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C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180058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C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4939883 </w:t>
            </w:r>
            <w:r>
              <w:rPr>
                <w:rFonts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G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 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180096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4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227129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AT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  <w:r>
              <w:rPr>
                <w:rFonts w:cs="Arial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32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4691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o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3810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AB,MVK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4471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G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5662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G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42063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E – C1-C4-C2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27200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(A1/A4A5/C3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8956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A5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1513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9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8009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K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o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84666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C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o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51172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L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o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9114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9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0190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D4, HAVCR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DL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92768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A1-C3-A4-A5, ZNF259, BUD13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55706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6032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K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d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95402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*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*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14573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BCL7B, TBL2, MLXIPL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geni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G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P&lt;0.05 risk allele frequency in Black African S, SE Asian </w:t>
      </w:r>
      <w:r>
        <w:rPr>
          <w:i/>
        </w:rPr>
        <w:t>cf</w:t>
      </w:r>
      <w:r>
        <w:rPr/>
        <w:t xml:space="preserve"> White</w:t>
      </w:r>
    </w:p>
    <w:p>
      <w:pPr>
        <w:pStyle w:val="Normal"/>
        <w:spacing w:lineRule="auto" w:line="480"/>
        <w:rPr/>
      </w:pPr>
      <w:r>
        <w:rPr/>
        <w:t>1. Published from GWAS findings in White population studies (9-16)</w:t>
      </w:r>
    </w:p>
    <w:p>
      <w:pPr>
        <w:pStyle w:val="Normal"/>
        <w:spacing w:lineRule="auto" w:line="480"/>
        <w:rPr/>
      </w:pPr>
      <w:r>
        <w:rPr/>
        <w:t>2. Allele frequency of the denoted risk allele in this population stratified by self-reported ethnicity</w:t>
      </w:r>
    </w:p>
    <w:p>
      <w:pPr>
        <w:pStyle w:val="Normal"/>
        <w:spacing w:lineRule="auto" w:line="480"/>
        <w:rPr/>
      </w:pPr>
      <w:r>
        <w:rPr/>
        <w:t xml:space="preserve">3. rs4939883 risk allele was assigned as T for HDLC T risk allele with HDLC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9, 12)</w:t>
      </w:r>
      <w:r>
        <w:rPr/>
      </w:r>
      <w:r>
        <w:rPr/>
        <w:fldChar w:fldCharType="end"/>
      </w:r>
      <w:r>
        <w:rPr/>
        <w:t xml:space="preserve"> and G (C) for TC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12)</w:t>
      </w:r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4. rs2271293 risk allele denoted as G from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 although A was found to be the risk allele 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12)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 xml:space="preserve">5. rs6511720 G allele associated with higher LDLC 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3, 5)</w:t>
      </w:r>
      <w:r>
        <w:rPr/>
      </w:r>
      <w:r>
        <w:rPr/>
        <w:fldChar w:fldCharType="end"/>
      </w:r>
      <w:r>
        <w:rPr/>
        <w:t xml:space="preserve"> but lower LDLC 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12)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5:58:00Z</dcterms:created>
  <dc:creator>walkerc</dc:creator>
  <dc:description/>
  <cp:keywords/>
  <dc:language>en-US</dc:language>
  <cp:lastModifiedBy>walkerc</cp:lastModifiedBy>
  <cp:lastPrinted>2010-10-01T14:51:00Z</cp:lastPrinted>
  <dcterms:modified xsi:type="dcterms:W3CDTF">2010-10-01T13:51:00Z</dcterms:modified>
  <cp:revision>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